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24B" w:rsidRPr="0022313A" w:rsidRDefault="001E724B" w:rsidP="001E724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2313A">
        <w:rPr>
          <w:rFonts w:ascii="Times New Roman" w:hAnsi="Times New Roman" w:cs="Times New Roman"/>
          <w:b/>
          <w:sz w:val="24"/>
          <w:szCs w:val="24"/>
        </w:rPr>
        <w:t>Supplemental Table S1.</w:t>
      </w:r>
      <w:proofErr w:type="gramEnd"/>
      <w:r w:rsidRPr="0022313A"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 w:rsidRPr="0022313A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22313A">
        <w:rPr>
          <w:rFonts w:ascii="Times New Roman" w:hAnsi="Times New Roman" w:cs="Times New Roman"/>
          <w:b/>
          <w:sz w:val="24"/>
          <w:szCs w:val="24"/>
        </w:rPr>
        <w:t>-PCR primers used in this study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172"/>
        <w:gridCol w:w="1889"/>
        <w:gridCol w:w="3438"/>
        <w:gridCol w:w="3550"/>
      </w:tblGrid>
      <w:tr w:rsidR="001E724B" w:rsidRPr="00924218" w:rsidTr="001E3437">
        <w:trPr>
          <w:trHeight w:val="315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EF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3g0802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ACTCTTGGTGTGAAGCAGA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TCCTTCACGATTTCATCGTAA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NCED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hAnsi="Times New Roman" w:cs="Times New Roman"/>
                <w:sz w:val="20"/>
                <w:szCs w:val="20"/>
              </w:rPr>
              <w:t>LOC_Os03g4438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TACGGCTTCCACGGCACGTTC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AGAAACGTGGAGGTGTTCGATCG</w:t>
            </w:r>
          </w:p>
        </w:tc>
        <w:bookmarkStart w:id="0" w:name="_GoBack"/>
        <w:bookmarkEnd w:id="0"/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NCED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LOC_Os07g0594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CACGGCACCTTCATTG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CTAAACTATTTCAACTCCCT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Lip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2g4487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GGCCTCTTCGAGACAAC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GATTGCCAGCCCGTC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Rab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1g5070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AGTTCAGGGATCTAGGC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GTCCATCCTCTCAAGCAA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NPR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_Os01g0980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CCTAAGCCTCGGATTA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TGAGCAGCATCCTGACTAG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WRKY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LOC_Os05g25770.1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GCAGCAATCGTCCGGG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CGGAAGTAGGCCTTTGGGTGC</w:t>
            </w:r>
          </w:p>
        </w:tc>
      </w:tr>
      <w:tr w:rsidR="001E724B" w:rsidRPr="00924218" w:rsidTr="001E3437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WRKY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LOC_Os01g54600.1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AGCTGCCACGCGAGCAAGTC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4B" w:rsidRPr="00924218" w:rsidRDefault="001E724B" w:rsidP="001E343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218">
              <w:rPr>
                <w:rFonts w:ascii="Times New Roman" w:eastAsia="Times New Roman" w:hAnsi="Times New Roman" w:cs="Times New Roman"/>
                <w:sz w:val="20"/>
                <w:szCs w:val="20"/>
              </w:rPr>
              <w:t>GTCCGTCAGCCACCGGCTCAG</w:t>
            </w:r>
          </w:p>
        </w:tc>
      </w:tr>
    </w:tbl>
    <w:p w:rsidR="00C030C4" w:rsidRDefault="00C030C4"/>
    <w:sectPr w:rsidR="00C030C4" w:rsidSect="001E724B">
      <w:pgSz w:w="12240" w:h="15840"/>
      <w:pgMar w:top="1440" w:right="3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24B"/>
    <w:rsid w:val="001E724B"/>
    <w:rsid w:val="00C0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</cp:revision>
  <dcterms:created xsi:type="dcterms:W3CDTF">2013-05-30T16:44:00Z</dcterms:created>
  <dcterms:modified xsi:type="dcterms:W3CDTF">2013-05-30T16:45:00Z</dcterms:modified>
</cp:coreProperties>
</file>